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C6B" w:rsidRPr="00BF0839" w:rsidRDefault="00755C6B" w:rsidP="00755C6B">
      <w:pPr>
        <w:rPr>
          <w:rFonts w:ascii="Times New Roman" w:hAnsi="Times New Roman" w:cs="Times New Roman"/>
          <w:szCs w:val="24"/>
        </w:rPr>
      </w:pPr>
      <w:r w:rsidRPr="00556B2B">
        <w:rPr>
          <w:rFonts w:ascii="Times New Roman" w:hAnsi="Times New Roman" w:cs="Times New Roman"/>
          <w:b/>
          <w:szCs w:val="24"/>
        </w:rPr>
        <w:t>Supplement Table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F0839">
        <w:rPr>
          <w:rFonts w:ascii="Times New Roman" w:hAnsi="Times New Roman" w:cs="Times New Roman"/>
          <w:b/>
          <w:szCs w:val="24"/>
        </w:rPr>
        <w:t xml:space="preserve"> </w:t>
      </w:r>
      <w:r w:rsidRPr="00BF0839">
        <w:rPr>
          <w:rFonts w:ascii="Times New Roman" w:hAnsi="Times New Roman" w:cs="Times New Roman"/>
          <w:szCs w:val="24"/>
        </w:rPr>
        <w:t xml:space="preserve">59 SNPs </w:t>
      </w:r>
      <w:r>
        <w:rPr>
          <w:rFonts w:ascii="Times New Roman" w:hAnsi="Times New Roman" w:cs="Times New Roman"/>
          <w:szCs w:val="24"/>
        </w:rPr>
        <w:t xml:space="preserve">information </w:t>
      </w:r>
      <w:r w:rsidRPr="00BF0839">
        <w:rPr>
          <w:rFonts w:ascii="Times New Roman" w:hAnsi="Times New Roman" w:cs="Times New Roman"/>
          <w:szCs w:val="24"/>
        </w:rPr>
        <w:t xml:space="preserve">in terms of their dbSNP IDs, genomic location, </w:t>
      </w:r>
      <w:r w:rsidRPr="00BF0839">
        <w:rPr>
          <w:rFonts w:ascii="Times New Roman" w:hAnsi="Times New Roman" w:cs="Times New Roman" w:hint="eastAsia"/>
          <w:szCs w:val="24"/>
        </w:rPr>
        <w:t>variation</w:t>
      </w:r>
      <w:r>
        <w:rPr>
          <w:rFonts w:ascii="Times New Roman" w:hAnsi="Times New Roman" w:cs="Times New Roman"/>
          <w:szCs w:val="24"/>
        </w:rPr>
        <w:t>, and a</w:t>
      </w:r>
      <w:r w:rsidRPr="00BF0839">
        <w:rPr>
          <w:rFonts w:ascii="Times New Roman" w:hAnsi="Times New Roman" w:cs="Times New Roman" w:hint="eastAsia"/>
          <w:szCs w:val="24"/>
        </w:rPr>
        <w:t>llele frequency</w:t>
      </w:r>
    </w:p>
    <w:p w:rsidR="00755C6B" w:rsidRPr="00AD248E" w:rsidRDefault="00755C6B" w:rsidP="00755C6B">
      <w:pPr>
        <w:rPr>
          <w:rFonts w:ascii="Times New Roman" w:hAnsi="Times New Roman" w:cs="Times New Roman"/>
          <w:szCs w:val="24"/>
        </w:rPr>
      </w:pPr>
    </w:p>
    <w:tbl>
      <w:tblPr>
        <w:tblStyle w:val="21"/>
        <w:tblW w:w="13750" w:type="dxa"/>
        <w:tblLook w:val="04A0" w:firstRow="1" w:lastRow="0" w:firstColumn="1" w:lastColumn="0" w:noHBand="0" w:noVBand="1"/>
      </w:tblPr>
      <w:tblGrid>
        <w:gridCol w:w="1400"/>
        <w:gridCol w:w="1500"/>
        <w:gridCol w:w="400"/>
        <w:gridCol w:w="1400"/>
        <w:gridCol w:w="400"/>
        <w:gridCol w:w="1470"/>
        <w:gridCol w:w="400"/>
        <w:gridCol w:w="1720"/>
        <w:gridCol w:w="400"/>
        <w:gridCol w:w="2100"/>
        <w:gridCol w:w="400"/>
        <w:gridCol w:w="2160"/>
      </w:tblGrid>
      <w:tr w:rsidR="00755C6B" w:rsidRPr="00640552" w:rsidTr="00755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500" w:type="dxa"/>
            <w:noWrap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NP ID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20" w:type="dxa"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Nucleotide position and allelic form</w:t>
            </w:r>
          </w:p>
        </w:tc>
        <w:tc>
          <w:tcPr>
            <w:tcW w:w="400" w:type="dxa"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tion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60" w:type="dxa"/>
            <w:hideMark/>
          </w:tcPr>
          <w:p w:rsidR="00755C6B" w:rsidRPr="00640552" w:rsidRDefault="00755C6B" w:rsidP="005E63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ele frequency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IN1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9:137138632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5'UTR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11146020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-855 G/C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G:C=0.9:0.1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9:137149070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1575901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632 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21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Ala&gt;Val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9:137149026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7548499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588 G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9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Gln&gt;His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T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9:137156862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Intron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71508898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794-1 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Splice Site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9:137136549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5' upstream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488021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C:T=0.2:0.8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IN2A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10181870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Intron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1157587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19+7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G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Splice Site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T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10180015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7288930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397 A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3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Met&gt;Val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:G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938524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35898789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+441_442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/C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48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Frameshif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/C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891003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7772378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105 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36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Asp&gt;Asn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840943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7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11219382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490 A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49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Ile&gt;Thr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:G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834099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Intron9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654967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777+6 G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Splice Site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T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822408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1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5130648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2024 A/C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67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Asp&gt;Al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:C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798282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639246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2351 C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78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Gly&gt;Al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G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768987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445807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2459 A/C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82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Val&gt;Gly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:C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764684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111354251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2860 T/C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95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Ser&gt;Gly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:C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764645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6173146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2899 C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96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Val&gt;Leu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G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764316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6175899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3228 G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07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Asn&gt;Lys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T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763966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576167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3578 T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19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Leu&gt;Trp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:G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763771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56241810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3773 C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258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Gly&gt;Val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A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763339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493515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4205 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40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Arg&gt;Gln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6:9763237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7029288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4307 A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43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Asn&gt;Ser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:G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755C6B" w:rsidRPr="00640552" w:rsidTr="00755C6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IN2B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563041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1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805247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4197 T/C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0" w:type="dxa"/>
            <w:hideMark/>
          </w:tcPr>
          <w:p w:rsidR="00755C6B" w:rsidRPr="00640552" w:rsidRDefault="00755C6B" w:rsidP="005E63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9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synonymous)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:C=0.925:0.075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982130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upstream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3764028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C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A:C=0.325:0.675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561247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'UTR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80550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53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T/C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T:C=0.9:0.1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866148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79046967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6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&gt;Me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865843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7301328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36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 (synonymous)</w:t>
            </w: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C:G=0.525:0.475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753531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7498797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79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&gt;Al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:G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753476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76180400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85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/C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&gt;Al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:C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615554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1299249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143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u&gt;Pro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:G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611779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8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18084307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172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&gt;Phe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A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608793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9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3546435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181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meshif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/A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567234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1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7916335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238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u&gt;Phe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564574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1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806201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266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 (synonymous)</w:t>
            </w: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:C=0.525:0.475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563555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1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7567088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368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2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&gt;Me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2:13562951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1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3526094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428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2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meshif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/G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IN2C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7:74855071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80016270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22 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8 Ala&gt;Thr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7:74851653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799316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037 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346 Ser&gt;Phe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7:74850581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8647801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300 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434 Arg&gt;Cys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7:74850361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6175464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336 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446 Val&gt;Me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7:74850229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11575879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468 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490 Val&gt;Ile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7:74846089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1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61740921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2327 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776 Ala&gt;Val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7:74842510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374421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3627 G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209 Arg&gt;Ser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G:T=0.512 : 0.488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7:74842599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1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115230539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3538 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180 Gly&gt;Ar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15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IN2D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48404826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3565849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558 -/C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87 Frameshif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/C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48404830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752029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562 G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88 Val&gt;Leu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T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48404896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769877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628 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210 Gly&gt;Ser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48414890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8000594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439 A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480 Glu&gt;Val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:T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48414895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4672030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444 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482 Arg&gt;Cys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48414964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780667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513 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505 Leu&gt;Phe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48419236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8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622716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738 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580 Pro&gt;Ser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48419256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8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8900630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+1758 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86 </w:t>
            </w:r>
            <w:bookmarkStart w:id="0" w:name="_GoBack"/>
            <w:bookmarkEnd w:id="0"/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Trp&gt;*stopt gained</w:t>
            </w: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IN3A</w:t>
            </w: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9:101670974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14972951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438 C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480 Arg&gt;Gly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G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9:101623429</w:t>
            </w:r>
          </w:p>
        </w:tc>
        <w:tc>
          <w:tcPr>
            <w:tcW w:w="1400" w:type="dxa"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s10989563  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2503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835 Asp&gt;Asn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0.958:0.041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IN3B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1003163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2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113181909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460 C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54 Pro&gt;Ser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T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1004724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3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144402697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1223 C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408 Pro&gt;Gln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A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1007677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4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20129960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2102 G/T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701 Ser&gt;ILe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T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1008217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6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139755201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2392 G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798 Gly&gt;Ser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:A=1:0</w:t>
            </w:r>
          </w:p>
        </w:tc>
      </w:tr>
      <w:tr w:rsidR="00755C6B" w:rsidRPr="00640552" w:rsidTr="0075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1008646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7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78914045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2495 C/A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832 Ala&gt;Glu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A=1:0</w:t>
            </w:r>
          </w:p>
        </w:tc>
      </w:tr>
      <w:tr w:rsidR="00755C6B" w:rsidRPr="00640552" w:rsidTr="00755C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0" w:type="dxa"/>
            <w:gridSpan w:val="2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19:1009204</w:t>
            </w:r>
          </w:p>
        </w:tc>
        <w:tc>
          <w:tcPr>
            <w:tcW w:w="1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Exon9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rs200925289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2734 C/G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kern w:val="0"/>
                <w:szCs w:val="24"/>
              </w:rPr>
              <w:t>912 Gln&gt;Glu</w:t>
            </w:r>
          </w:p>
        </w:tc>
        <w:tc>
          <w:tcPr>
            <w:tcW w:w="40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755C6B" w:rsidRPr="00640552" w:rsidRDefault="00755C6B" w:rsidP="005E63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05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:G=1:0</w:t>
            </w:r>
          </w:p>
        </w:tc>
      </w:tr>
    </w:tbl>
    <w:p w:rsidR="00755C6B" w:rsidRPr="00AD248E" w:rsidRDefault="00755C6B" w:rsidP="00755C6B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</w:rPr>
      </w:pPr>
    </w:p>
    <w:p w:rsidR="00724E37" w:rsidRDefault="00724E37"/>
    <w:sectPr w:rsidR="00724E37" w:rsidSect="002E6438">
      <w:pgSz w:w="16838" w:h="11906" w:orient="landscape"/>
      <w:pgMar w:top="1418" w:right="1418" w:bottom="1418" w:left="1418" w:header="851" w:footer="992" w:gutter="0"/>
      <w:pgNumType w:start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C6B"/>
    <w:rsid w:val="00724E37"/>
    <w:rsid w:val="00755C6B"/>
    <w:rsid w:val="00CD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DEC327-4646-4D9A-B755-B43030F4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C6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55C6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55C6B"/>
    <w:rPr>
      <w:rFonts w:ascii="Calibri" w:hAnsi="Calibri" w:cs="Calibri"/>
      <w:noProof/>
    </w:rPr>
  </w:style>
  <w:style w:type="table" w:customStyle="1" w:styleId="21">
    <w:name w:val="純表格 21"/>
    <w:basedOn w:val="a1"/>
    <w:uiPriority w:val="42"/>
    <w:rsid w:val="00755C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Kuang</dc:creator>
  <cp:keywords/>
  <dc:description/>
  <cp:lastModifiedBy>TingKuang</cp:lastModifiedBy>
  <cp:revision>2</cp:revision>
  <dcterms:created xsi:type="dcterms:W3CDTF">2015-07-08T18:22:00Z</dcterms:created>
  <dcterms:modified xsi:type="dcterms:W3CDTF">2015-07-08T18:26:00Z</dcterms:modified>
</cp:coreProperties>
</file>